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02310B" w14:textId="3423A94E" w:rsidR="005370B9" w:rsidRPr="005370B9" w:rsidRDefault="005370B9" w:rsidP="005370B9">
      <w:pPr>
        <w:spacing w:after="160" w:line="480" w:lineRule="auto"/>
        <w:rPr>
          <w:rFonts w:ascii="Calibri" w:eastAsia="Calibri" w:hAnsi="Calibri" w:cs="Times New Roman"/>
          <w:b/>
          <w:bCs/>
          <w:sz w:val="28"/>
          <w:szCs w:val="28"/>
        </w:rPr>
      </w:pPr>
      <w:r w:rsidRPr="005370B9">
        <w:rPr>
          <w:rFonts w:ascii="Calibri" w:eastAsia="Calibri" w:hAnsi="Calibri" w:cs="Times New Roman"/>
          <w:b/>
          <w:bCs/>
          <w:sz w:val="28"/>
          <w:szCs w:val="28"/>
        </w:rPr>
        <w:t>S</w:t>
      </w:r>
      <w:r w:rsidR="00D32837">
        <w:rPr>
          <w:rFonts w:ascii="Calibri" w:eastAsia="Calibri" w:hAnsi="Calibri" w:cs="Times New Roman"/>
          <w:b/>
          <w:bCs/>
          <w:sz w:val="28"/>
          <w:szCs w:val="28"/>
        </w:rPr>
        <w:t>1</w:t>
      </w:r>
      <w:r w:rsidRPr="005370B9">
        <w:rPr>
          <w:rFonts w:ascii="Calibri" w:eastAsia="Calibri" w:hAnsi="Calibri" w:cs="Times New Roman"/>
          <w:b/>
          <w:bCs/>
          <w:sz w:val="28"/>
          <w:szCs w:val="28"/>
        </w:rPr>
        <w:t xml:space="preserve"> table: PRISMA-P 2015 Checklist</w:t>
      </w:r>
    </w:p>
    <w:p w14:paraId="4C1B882A" w14:textId="6E3C3130" w:rsidR="00FD6E06" w:rsidRPr="005370B9" w:rsidRDefault="005370B9" w:rsidP="005370B9">
      <w:pPr>
        <w:spacing w:after="160" w:line="480" w:lineRule="auto"/>
        <w:rPr>
          <w:rStyle w:val="Strong"/>
          <w:rFonts w:ascii="Calibri" w:eastAsia="Calibri" w:hAnsi="Calibri" w:cs="Times New Roman"/>
        </w:rPr>
      </w:pPr>
      <w:r w:rsidRPr="005370B9">
        <w:rPr>
          <w:rFonts w:ascii="Calibri" w:eastAsia="Calibri" w:hAnsi="Calibri" w:cs="Times New Roman"/>
          <w:b/>
          <w:bCs/>
        </w:rPr>
        <w:t>Caption: S</w:t>
      </w:r>
      <w:r w:rsidR="00D32837">
        <w:rPr>
          <w:rFonts w:ascii="Calibri" w:eastAsia="Calibri" w:hAnsi="Calibri" w:cs="Times New Roman"/>
          <w:b/>
          <w:bCs/>
        </w:rPr>
        <w:t>1</w:t>
      </w:r>
      <w:r w:rsidRPr="005370B9">
        <w:rPr>
          <w:rFonts w:ascii="Calibri" w:eastAsia="Calibri" w:hAnsi="Calibri" w:cs="Times New Roman"/>
          <w:b/>
          <w:bCs/>
        </w:rPr>
        <w:t xml:space="preserve"> table. PRISMA-P 2015 Checklist.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57438B39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490C1BA4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540ECF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6D0733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5E1B00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E2A86E1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08568A3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237EF5BC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08D481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714125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81182F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2DAA124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0864A046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76547C4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6F36D76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8A5E45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2865946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F2111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148E24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1BBBE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0569B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B5333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79FB54" w14:textId="34A0BE8D" w:rsidR="0068643A" w:rsidRPr="00FD6E06" w:rsidRDefault="000578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AB8A2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DFBC54" w14:textId="45E37F9C" w:rsidR="0068643A" w:rsidRPr="00FD6E06" w:rsidRDefault="00C138C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-3</w:t>
            </w:r>
          </w:p>
        </w:tc>
      </w:tr>
      <w:tr w:rsidR="0068643A" w:rsidRPr="00FD6E06" w14:paraId="0F98411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1D3F5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14CBD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DDF1D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94B2E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A03F47" w14:textId="5B5FAF70" w:rsidR="0068643A" w:rsidRPr="00FD6E06" w:rsidRDefault="000578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A86E32" w14:textId="5185E836" w:rsidR="0068643A" w:rsidRPr="00FD6E06" w:rsidRDefault="000578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5C78B3B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06E44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70637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A4A6B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9DB10D" w14:textId="26792319" w:rsidR="0068643A" w:rsidRPr="00FD6E06" w:rsidRDefault="000578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9DF40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A75BC8" w14:textId="3B735A64" w:rsidR="0068643A" w:rsidRPr="00FD6E06" w:rsidRDefault="000578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73320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95383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14:paraId="35EAA16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9345D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8B0BBF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3E6F3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3C79E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1E4BB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4C9F47" w14:textId="5E3C7F82" w:rsidR="0068643A" w:rsidRPr="00FD6E06" w:rsidRDefault="000578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8725F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C80691" w14:textId="3499172B" w:rsidR="0068643A" w:rsidRPr="00FD6E06" w:rsidRDefault="0073320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10</w:t>
            </w:r>
          </w:p>
        </w:tc>
      </w:tr>
      <w:tr w:rsidR="0068643A" w:rsidRPr="00FD6E06" w14:paraId="78895CD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28FEE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C6BE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77C66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037140" w14:textId="6AB44CA8" w:rsidR="0068643A" w:rsidRPr="00FD6E06" w:rsidRDefault="000578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1C8C8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48D112" w14:textId="35DC2CEA" w:rsidR="0068643A" w:rsidRPr="00FD6E06" w:rsidRDefault="0073320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</w:tr>
      <w:tr w:rsidR="0068643A" w:rsidRPr="00FD6E06" w14:paraId="753DF89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BB212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F4DEC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12E51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EC503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CD4CA7" w14:textId="79EF0F46" w:rsidR="0068643A" w:rsidRPr="00FD6E06" w:rsidRDefault="000578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028F3D" w14:textId="5A888E07" w:rsidR="0068643A" w:rsidRPr="00FD6E06" w:rsidRDefault="000578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6F2B8CE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75B19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AF6081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C974F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98720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5A879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0FEBF2" w14:textId="3DE41B1A" w:rsidR="0068643A" w:rsidRPr="00FD6E06" w:rsidRDefault="0073320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DB58B6" w14:textId="6A89A74D" w:rsidR="0068643A" w:rsidRPr="00FD6E06" w:rsidRDefault="0073320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E727FE" w14:textId="51C8E417" w:rsidR="0068643A" w:rsidRPr="00FD6E06" w:rsidRDefault="0073320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6F7C532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A0A1B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6890A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82C9E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87D42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E35322" w14:textId="76FF399C" w:rsidR="0068643A" w:rsidRPr="00FD6E06" w:rsidRDefault="000578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F90D33" w14:textId="7833FAD3" w:rsidR="0068643A" w:rsidRPr="00FD6E06" w:rsidRDefault="000578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177E17C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8F52F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6FA0E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7DAF5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BB7CA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A93442" w14:textId="30B6DAA4" w:rsidR="0068643A" w:rsidRPr="00FD6E06" w:rsidRDefault="000578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46A6EA" w14:textId="672AC2C9" w:rsidR="0068643A" w:rsidRPr="00FD6E06" w:rsidRDefault="000578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BB4AE3" w:rsidRPr="00FD6E06" w14:paraId="2781FA79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B64078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7F390D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72B66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CD052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4AB02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54E152" w14:textId="6EE8CD1E" w:rsidR="0068643A" w:rsidRPr="00FD6E06" w:rsidRDefault="000578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54EB1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CCC021" w14:textId="0BC3E01E" w:rsidR="0068643A" w:rsidRPr="00FD6E06" w:rsidRDefault="0073320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95383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057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 w:rsidR="0095383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4534B93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08AD0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E2910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E19454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4C04208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5F9B00" w14:textId="5A48C899" w:rsidR="0068643A" w:rsidRPr="00FD6E06" w:rsidRDefault="000578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CA3A4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2B53A6" w14:textId="14BAA354" w:rsidR="0068643A" w:rsidRPr="00FD6E06" w:rsidRDefault="000578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95383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0925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95383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</w:tr>
      <w:tr w:rsidR="00BB4AE3" w:rsidRPr="00FD6E06" w14:paraId="51922C3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2B1FF0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523050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B68D3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55993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E4434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F5C247" w14:textId="6D47CA3B" w:rsidR="0068643A" w:rsidRPr="00FD6E06" w:rsidRDefault="000578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2ADC5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54829A" w14:textId="16297485" w:rsidR="0068643A" w:rsidRPr="00FD6E06" w:rsidRDefault="000578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95383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EF343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95383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14:paraId="0BA227E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8457B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25416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4BAC7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234D96" w14:textId="3EAE85BE" w:rsidR="0068643A" w:rsidRPr="00FD6E06" w:rsidRDefault="000578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64218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660A33" w14:textId="65F436B3" w:rsidR="0068643A" w:rsidRPr="00FD6E06" w:rsidRDefault="000578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95383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0925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95383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</w:t>
            </w:r>
          </w:p>
        </w:tc>
      </w:tr>
      <w:tr w:rsidR="0068643A" w:rsidRPr="00FD6E06" w14:paraId="13EF7A4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E16AC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CA7EC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6D94D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F4F213" w14:textId="1458E156" w:rsidR="0068643A" w:rsidRPr="00FD6E06" w:rsidRDefault="000578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F78C2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C9B347" w14:textId="3CF7B93F" w:rsidR="0068643A" w:rsidRPr="00FD6E06" w:rsidRDefault="000578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95383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95383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4</w:t>
            </w:r>
          </w:p>
        </w:tc>
      </w:tr>
      <w:tr w:rsidR="00BB4AE3" w:rsidRPr="00FD6E06" w14:paraId="7EB8352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335E5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EC63F2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DC26C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C8AC2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8265B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84BA67" w14:textId="5EEF4ACB" w:rsidR="0068643A" w:rsidRPr="00FD6E06" w:rsidRDefault="000578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EFDFC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67BCE4" w14:textId="3FABEEA2" w:rsidR="0068643A" w:rsidRPr="00FD6E06" w:rsidRDefault="000578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95383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95383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2</w:t>
            </w:r>
          </w:p>
        </w:tc>
      </w:tr>
      <w:tr w:rsidR="0068643A" w:rsidRPr="00FD6E06" w14:paraId="4DB67D0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70E00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5057B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42177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8C1AF6" w14:textId="76911FEA" w:rsidR="0068643A" w:rsidRPr="00FD6E06" w:rsidRDefault="000578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F3263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0DAD19" w14:textId="51EBFCB0" w:rsidR="0068643A" w:rsidRPr="00FD6E06" w:rsidRDefault="0095383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4</w:t>
            </w:r>
            <w:r w:rsidR="0073320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</w:tr>
      <w:tr w:rsidR="0068643A" w:rsidRPr="00FD6E06" w14:paraId="34C029E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E6A943" w14:textId="5BAFA953" w:rsidR="0068643A" w:rsidRPr="00FD6E06" w:rsidRDefault="00092551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 </w:t>
            </w:r>
            <w:r w:rsidR="0068643A"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="0068643A"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F872F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60334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9CA6DB" w14:textId="41B53A96" w:rsidR="0068643A" w:rsidRPr="00FD6E06" w:rsidRDefault="000578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B9D48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1B4F5A" w14:textId="64E6221D" w:rsidR="0068643A" w:rsidRPr="00FD6E06" w:rsidRDefault="000578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0925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95383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95383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</w:p>
        </w:tc>
      </w:tr>
      <w:tr w:rsidR="0068643A" w:rsidRPr="00FD6E06" w14:paraId="509BCB2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14669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AFDF3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12CAD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FDA5F3" w14:textId="5A2256D7" w:rsidR="0068643A" w:rsidRPr="00FD6E06" w:rsidRDefault="000578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D44C6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848980" w14:textId="3E52CFF0" w:rsidR="0068643A" w:rsidRPr="00FD6E06" w:rsidRDefault="000578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95383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95383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1</w:t>
            </w:r>
          </w:p>
        </w:tc>
      </w:tr>
      <w:tr w:rsidR="0068643A" w:rsidRPr="00FD6E06" w14:paraId="24CF47C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CDF80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B1025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B4206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4C8E06" w14:textId="267A2E1D" w:rsidR="0068643A" w:rsidRPr="00FD6E06" w:rsidRDefault="000578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F15E4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BA0143" w14:textId="4A8DD775" w:rsidR="0068643A" w:rsidRPr="00FD6E06" w:rsidRDefault="000578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E47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</w:t>
            </w:r>
            <w:r w:rsidR="0073320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E47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</w:t>
            </w:r>
          </w:p>
        </w:tc>
      </w:tr>
      <w:tr w:rsidR="0068643A" w:rsidRPr="00FD6E06" w14:paraId="04B7934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01480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34165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4B035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CC0FB9" w14:textId="154DC4EB" w:rsidR="0068643A" w:rsidRPr="00FD6E06" w:rsidRDefault="000578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84147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10B332" w14:textId="60997BA8" w:rsidR="0068643A" w:rsidRPr="00FD6E06" w:rsidRDefault="000578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E47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E47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</w:t>
            </w:r>
          </w:p>
        </w:tc>
      </w:tr>
      <w:tr w:rsidR="00BB4AE3" w:rsidRPr="00FD6E06" w14:paraId="7DB0793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9AE0D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178AD414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26F60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B9CD5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07C8F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B497D3" w14:textId="2CAEFDF5" w:rsidR="0068643A" w:rsidRPr="00FD6E06" w:rsidRDefault="000925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313E11" w14:textId="30F23D59" w:rsidR="0068643A" w:rsidRPr="00FD6E06" w:rsidRDefault="000925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26BF70" w14:textId="4384111C" w:rsidR="0068643A" w:rsidRPr="00FD6E06" w:rsidRDefault="0009255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0D22793C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F6B312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408F0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BC096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C1E360" w14:textId="71911493" w:rsidR="0068643A" w:rsidRPr="00FD6E06" w:rsidRDefault="000925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3CB8BD" w14:textId="0B98530C" w:rsidR="0068643A" w:rsidRPr="00FD6E06" w:rsidRDefault="000925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87DC7E" w14:textId="53C2AD66" w:rsidR="0068643A" w:rsidRPr="00FD6E06" w:rsidRDefault="0009255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215BEFA0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91B3C2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AA05D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AE3C4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4C4F3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877A0D" w14:textId="31AE0A54" w:rsidR="0068643A" w:rsidRPr="00FD6E06" w:rsidRDefault="000578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61F760" w14:textId="2EE61FE5" w:rsidR="0068643A" w:rsidRPr="00FD6E06" w:rsidRDefault="000578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77D004B8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04871E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C07A5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23344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995041" w14:textId="7ACABF6A" w:rsidR="0068643A" w:rsidRPr="00FD6E06" w:rsidRDefault="000578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A8738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64D870" w14:textId="53A6A402" w:rsidR="0068643A" w:rsidRPr="00FD6E06" w:rsidRDefault="0009255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E47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4</w:t>
            </w:r>
            <w:r w:rsidR="00057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E47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8</w:t>
            </w:r>
          </w:p>
        </w:tc>
      </w:tr>
      <w:tr w:rsidR="0068643A" w:rsidRPr="00FD6E06" w14:paraId="32CAE40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52045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7DADC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7FED1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B7F86E" w14:textId="211CB628" w:rsidR="0068643A" w:rsidRPr="00FD6E06" w:rsidRDefault="000578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C262B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51B649" w14:textId="5A02A39D" w:rsidR="0068643A" w:rsidRPr="00FD6E06" w:rsidRDefault="0058586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E47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0-316</w:t>
            </w:r>
          </w:p>
        </w:tc>
      </w:tr>
      <w:tr w:rsidR="0068643A" w:rsidRPr="00FD6E06" w14:paraId="7902DD4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9A2A9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60EB7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3579A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883A69" w14:textId="7CDED284" w:rsidR="0068643A" w:rsidRPr="00FD6E06" w:rsidRDefault="003349E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579AD" w14:textId="15A57BEE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89D025" w14:textId="64E2F0BE" w:rsidR="0068643A" w:rsidRPr="00FD6E06" w:rsidRDefault="0058586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E47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E47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9</w:t>
            </w:r>
          </w:p>
        </w:tc>
      </w:tr>
    </w:tbl>
    <w:p w14:paraId="7DF0C635" w14:textId="77777777" w:rsidR="00FD6E06" w:rsidRDefault="00FD6E06"/>
    <w:sectPr w:rsidR="00FD6E06" w:rsidSect="00170A65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B1EC9E" w14:textId="77777777" w:rsidR="00E9245A" w:rsidRDefault="00E9245A" w:rsidP="00FD6E06">
      <w:pPr>
        <w:spacing w:after="0" w:line="240" w:lineRule="auto"/>
      </w:pPr>
      <w:r>
        <w:separator/>
      </w:r>
    </w:p>
  </w:endnote>
  <w:endnote w:type="continuationSeparator" w:id="0">
    <w:p w14:paraId="481466B2" w14:textId="77777777" w:rsidR="00E9245A" w:rsidRDefault="00E9245A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EA3A61" w14:textId="2D5D3768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1BFC1A" w14:textId="77777777" w:rsidR="00E9245A" w:rsidRDefault="00E9245A" w:rsidP="00FD6E06">
      <w:pPr>
        <w:spacing w:after="0" w:line="240" w:lineRule="auto"/>
      </w:pPr>
      <w:r>
        <w:separator/>
      </w:r>
    </w:p>
  </w:footnote>
  <w:footnote w:type="continuationSeparator" w:id="0">
    <w:p w14:paraId="24B18B06" w14:textId="77777777" w:rsidR="00E9245A" w:rsidRDefault="00E9245A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4D3F9BB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320784B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031142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53356"/>
    <w:rsid w:val="0005787B"/>
    <w:rsid w:val="00092551"/>
    <w:rsid w:val="00170A65"/>
    <w:rsid w:val="001E4CA1"/>
    <w:rsid w:val="002253F7"/>
    <w:rsid w:val="00233DF7"/>
    <w:rsid w:val="0025538D"/>
    <w:rsid w:val="00333E49"/>
    <w:rsid w:val="003349E3"/>
    <w:rsid w:val="00424A08"/>
    <w:rsid w:val="005370B9"/>
    <w:rsid w:val="00585864"/>
    <w:rsid w:val="00654B73"/>
    <w:rsid w:val="00664936"/>
    <w:rsid w:val="0068643A"/>
    <w:rsid w:val="00733208"/>
    <w:rsid w:val="00750A0E"/>
    <w:rsid w:val="007924AC"/>
    <w:rsid w:val="007E49F4"/>
    <w:rsid w:val="008109EE"/>
    <w:rsid w:val="0095383E"/>
    <w:rsid w:val="009B20D2"/>
    <w:rsid w:val="00A0782F"/>
    <w:rsid w:val="00A6739E"/>
    <w:rsid w:val="00AB23B7"/>
    <w:rsid w:val="00B567D4"/>
    <w:rsid w:val="00BB4AE3"/>
    <w:rsid w:val="00C138C3"/>
    <w:rsid w:val="00CA6DD4"/>
    <w:rsid w:val="00D32837"/>
    <w:rsid w:val="00DD78A1"/>
    <w:rsid w:val="00E47833"/>
    <w:rsid w:val="00E9245A"/>
    <w:rsid w:val="00EE17D5"/>
    <w:rsid w:val="00EF343F"/>
    <w:rsid w:val="00F901FE"/>
    <w:rsid w:val="00FA7D29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B2390E"/>
  <w15:docId w15:val="{D2578203-A43B-4F91-8F4D-C0FEB5500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3</Pages>
  <Words>817</Words>
  <Characters>466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Kaitlyn Maddigan</cp:lastModifiedBy>
  <cp:revision>9</cp:revision>
  <dcterms:created xsi:type="dcterms:W3CDTF">2024-02-12T22:20:00Z</dcterms:created>
  <dcterms:modified xsi:type="dcterms:W3CDTF">2024-08-06T14:42:00Z</dcterms:modified>
</cp:coreProperties>
</file>